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240F4" w14:textId="403D9466" w:rsidR="00A53C67" w:rsidRDefault="00723C00" w:rsidP="00A53C6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 file</w:t>
      </w:r>
      <w:r w:rsidR="00A53C67" w:rsidRPr="00C11BBB">
        <w:rPr>
          <w:rFonts w:ascii="Arial" w:hAnsi="Arial" w:cs="Arial"/>
          <w:b/>
          <w:bCs/>
        </w:rPr>
        <w:t xml:space="preserve"> </w:t>
      </w:r>
      <w:r w:rsidR="00BF6255">
        <w:rPr>
          <w:rFonts w:ascii="Arial" w:hAnsi="Arial" w:cs="Arial"/>
          <w:b/>
          <w:bCs/>
        </w:rPr>
        <w:t>3</w:t>
      </w:r>
      <w:r w:rsidR="00A53C67" w:rsidRPr="00C11BBB">
        <w:rPr>
          <w:rFonts w:ascii="Arial" w:hAnsi="Arial" w:cs="Arial"/>
          <w:b/>
          <w:bCs/>
        </w:rPr>
        <w:t xml:space="preserve">: </w:t>
      </w:r>
      <w:r w:rsidR="00A53C67">
        <w:rPr>
          <w:rFonts w:ascii="Arial" w:hAnsi="Arial" w:cs="Arial"/>
          <w:b/>
          <w:bCs/>
        </w:rPr>
        <w:t xml:space="preserve">Clinical Practice Guideline and Care Pathway Utilization </w:t>
      </w:r>
      <w:r w:rsidR="00671EBB">
        <w:rPr>
          <w:rFonts w:ascii="Arial" w:hAnsi="Arial" w:cs="Arial"/>
          <w:b/>
          <w:bCs/>
        </w:rPr>
        <w:t xml:space="preserve">for Symptom Management </w:t>
      </w:r>
      <w:r w:rsidR="00A53C67">
        <w:rPr>
          <w:rFonts w:ascii="Arial" w:hAnsi="Arial" w:cs="Arial"/>
          <w:b/>
          <w:bCs/>
        </w:rPr>
        <w:t>at Baseline</w:t>
      </w:r>
      <w:r w:rsidR="00BC38BF">
        <w:rPr>
          <w:rFonts w:ascii="Arial" w:hAnsi="Arial" w:cs="Arial"/>
          <w:b/>
          <w:bCs/>
        </w:rPr>
        <w:t xml:space="preserve"> (N=10)</w:t>
      </w:r>
    </w:p>
    <w:p w14:paraId="3D792979" w14:textId="6C38CAC4" w:rsidR="00580C3C" w:rsidRDefault="00580C3C" w:rsidP="00A53C67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5"/>
        <w:gridCol w:w="2875"/>
      </w:tblGrid>
      <w:tr w:rsidR="00BC38BF" w14:paraId="1D625DA6" w14:textId="77777777" w:rsidTr="00346CD8">
        <w:tc>
          <w:tcPr>
            <w:tcW w:w="6475" w:type="dxa"/>
          </w:tcPr>
          <w:p w14:paraId="0DD3360A" w14:textId="77777777" w:rsidR="00BC38BF" w:rsidRPr="00BC38BF" w:rsidRDefault="00BC38BF" w:rsidP="00346CD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Variables </w:t>
            </w:r>
          </w:p>
        </w:tc>
        <w:tc>
          <w:tcPr>
            <w:tcW w:w="2875" w:type="dxa"/>
            <w:vAlign w:val="center"/>
          </w:tcPr>
          <w:p w14:paraId="7ACCC9B0" w14:textId="77777777" w:rsidR="00BC38BF" w:rsidRPr="00BC38BF" w:rsidRDefault="00BC38BF" w:rsidP="00346CD8">
            <w:pPr>
              <w:jc w:val="center"/>
              <w:rPr>
                <w:rFonts w:ascii="Arial" w:hAnsi="Arial" w:cs="Arial"/>
                <w:b/>
                <w:bCs/>
              </w:rPr>
            </w:pPr>
            <w:r w:rsidRPr="00BC38BF">
              <w:rPr>
                <w:rFonts w:ascii="Arial" w:hAnsi="Arial" w:cs="Arial"/>
                <w:b/>
                <w:bCs/>
              </w:rPr>
              <w:t>n (%)</w:t>
            </w:r>
          </w:p>
        </w:tc>
      </w:tr>
      <w:tr w:rsidR="00BC38BF" w14:paraId="79406AEA" w14:textId="77777777" w:rsidTr="00346CD8">
        <w:tc>
          <w:tcPr>
            <w:tcW w:w="6475" w:type="dxa"/>
          </w:tcPr>
          <w:p w14:paraId="61AF74C1" w14:textId="77777777" w:rsidR="00BC38BF" w:rsidRPr="00036EB2" w:rsidRDefault="00BC38BF" w:rsidP="00346CD8">
            <w:pPr>
              <w:rPr>
                <w:rFonts w:ascii="Arial" w:hAnsi="Arial" w:cs="Arial"/>
                <w:b/>
                <w:bCs/>
              </w:rPr>
            </w:pPr>
            <w:r w:rsidRPr="00036EB2">
              <w:rPr>
                <w:rFonts w:ascii="Arial" w:hAnsi="Arial" w:cs="Arial"/>
                <w:b/>
                <w:bCs/>
              </w:rPr>
              <w:t>Institution Use of CPGs</w:t>
            </w:r>
          </w:p>
        </w:tc>
        <w:tc>
          <w:tcPr>
            <w:tcW w:w="2875" w:type="dxa"/>
            <w:vAlign w:val="center"/>
          </w:tcPr>
          <w:p w14:paraId="231F0CF2" w14:textId="77777777" w:rsidR="00BC38BF" w:rsidRPr="000E43DE" w:rsidRDefault="00BC38BF" w:rsidP="00346C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60%)</w:t>
            </w:r>
          </w:p>
        </w:tc>
      </w:tr>
      <w:tr w:rsidR="00BC38BF" w14:paraId="6C9B5C38" w14:textId="77777777" w:rsidTr="00346CD8">
        <w:tc>
          <w:tcPr>
            <w:tcW w:w="6475" w:type="dxa"/>
          </w:tcPr>
          <w:p w14:paraId="37528C64" w14:textId="77777777" w:rsidR="00BC38BF" w:rsidRPr="000E43DE" w:rsidRDefault="00BC38BF" w:rsidP="00346CD8">
            <w:pPr>
              <w:rPr>
                <w:rFonts w:ascii="Arial" w:hAnsi="Arial" w:cs="Arial"/>
              </w:rPr>
            </w:pPr>
            <w:r w:rsidRPr="000E43DE">
              <w:rPr>
                <w:rFonts w:ascii="Arial" w:hAnsi="Arial" w:cs="Arial"/>
              </w:rPr>
              <w:t xml:space="preserve">Symptoms for which </w:t>
            </w:r>
            <w:r>
              <w:rPr>
                <w:rFonts w:ascii="Arial" w:hAnsi="Arial" w:cs="Arial"/>
              </w:rPr>
              <w:t>I</w:t>
            </w:r>
            <w:r w:rsidRPr="000E43DE">
              <w:rPr>
                <w:rFonts w:ascii="Arial" w:hAnsi="Arial" w:cs="Arial"/>
              </w:rPr>
              <w:t xml:space="preserve">nstitution </w:t>
            </w:r>
            <w:r>
              <w:rPr>
                <w:rFonts w:ascii="Arial" w:hAnsi="Arial" w:cs="Arial"/>
              </w:rPr>
              <w:t>U</w:t>
            </w:r>
            <w:r w:rsidRPr="000E43DE">
              <w:rPr>
                <w:rFonts w:ascii="Arial" w:hAnsi="Arial" w:cs="Arial"/>
              </w:rPr>
              <w:t>ses CPGs</w:t>
            </w:r>
          </w:p>
        </w:tc>
        <w:tc>
          <w:tcPr>
            <w:tcW w:w="2875" w:type="dxa"/>
            <w:vAlign w:val="center"/>
          </w:tcPr>
          <w:p w14:paraId="74E0BC0E" w14:textId="77777777" w:rsidR="00BC38BF" w:rsidRPr="000E43DE" w:rsidRDefault="00BC38BF" w:rsidP="00346CD8">
            <w:pPr>
              <w:jc w:val="center"/>
              <w:rPr>
                <w:rFonts w:ascii="Arial" w:hAnsi="Arial" w:cs="Arial"/>
              </w:rPr>
            </w:pPr>
          </w:p>
        </w:tc>
      </w:tr>
      <w:tr w:rsidR="00BC38BF" w14:paraId="4F6AA3E6" w14:textId="77777777" w:rsidTr="00346CD8">
        <w:tc>
          <w:tcPr>
            <w:tcW w:w="6475" w:type="dxa"/>
          </w:tcPr>
          <w:p w14:paraId="7CF15C2D" w14:textId="77777777" w:rsidR="00BC38BF" w:rsidRPr="000E43DE" w:rsidRDefault="00BC38BF" w:rsidP="00346CD8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usea and vomiting</w:t>
            </w:r>
          </w:p>
        </w:tc>
        <w:tc>
          <w:tcPr>
            <w:tcW w:w="2875" w:type="dxa"/>
            <w:vAlign w:val="center"/>
          </w:tcPr>
          <w:p w14:paraId="526A3471" w14:textId="77777777" w:rsidR="00BC38BF" w:rsidRPr="000E43DE" w:rsidRDefault="00BC38BF" w:rsidP="00346CD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50%)</w:t>
            </w:r>
          </w:p>
        </w:tc>
      </w:tr>
      <w:tr w:rsidR="00EF5EA9" w14:paraId="268962C5" w14:textId="77777777" w:rsidTr="00346CD8">
        <w:tc>
          <w:tcPr>
            <w:tcW w:w="6475" w:type="dxa"/>
          </w:tcPr>
          <w:p w14:paraId="27957B05" w14:textId="78479C0B" w:rsidR="00EF5EA9" w:rsidRDefault="00EF5EA9" w:rsidP="00EF5EA9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orexia</w:t>
            </w:r>
          </w:p>
        </w:tc>
        <w:tc>
          <w:tcPr>
            <w:tcW w:w="2875" w:type="dxa"/>
            <w:vAlign w:val="center"/>
          </w:tcPr>
          <w:p w14:paraId="2C9D3866" w14:textId="6E3A4C34" w:rsidR="00EF5EA9" w:rsidRDefault="00EF5EA9" w:rsidP="00EF5EA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30%)</w:t>
            </w:r>
          </w:p>
        </w:tc>
      </w:tr>
      <w:tr w:rsidR="00EF5EA9" w14:paraId="0B2F2907" w14:textId="77777777" w:rsidTr="00346CD8">
        <w:tc>
          <w:tcPr>
            <w:tcW w:w="6475" w:type="dxa"/>
          </w:tcPr>
          <w:p w14:paraId="5FA1A8DB" w14:textId="4877C283" w:rsidR="00EF5EA9" w:rsidRDefault="00EF5EA9" w:rsidP="00EF5EA9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stipation</w:t>
            </w:r>
          </w:p>
        </w:tc>
        <w:tc>
          <w:tcPr>
            <w:tcW w:w="2875" w:type="dxa"/>
            <w:vAlign w:val="center"/>
          </w:tcPr>
          <w:p w14:paraId="57D7C1B5" w14:textId="356DF701" w:rsidR="00EF5EA9" w:rsidRDefault="00EF5EA9" w:rsidP="00EF5EA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30%)</w:t>
            </w:r>
          </w:p>
        </w:tc>
      </w:tr>
      <w:tr w:rsidR="00EF5EA9" w14:paraId="521FCAB5" w14:textId="77777777" w:rsidTr="00346CD8">
        <w:tc>
          <w:tcPr>
            <w:tcW w:w="6475" w:type="dxa"/>
          </w:tcPr>
          <w:p w14:paraId="425C7E73" w14:textId="600526A8" w:rsidR="00EF5EA9" w:rsidRDefault="00EF5EA9" w:rsidP="00EF5EA9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in</w:t>
            </w:r>
          </w:p>
        </w:tc>
        <w:tc>
          <w:tcPr>
            <w:tcW w:w="2875" w:type="dxa"/>
            <w:vAlign w:val="center"/>
          </w:tcPr>
          <w:p w14:paraId="716BDD90" w14:textId="40A8DFF6" w:rsidR="00EF5EA9" w:rsidRDefault="00EF5EA9" w:rsidP="00EF5EA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0%)</w:t>
            </w:r>
          </w:p>
        </w:tc>
      </w:tr>
      <w:tr w:rsidR="00EF5EA9" w14:paraId="5E7B23B8" w14:textId="77777777" w:rsidTr="00346CD8">
        <w:tc>
          <w:tcPr>
            <w:tcW w:w="6475" w:type="dxa"/>
          </w:tcPr>
          <w:p w14:paraId="491E8805" w14:textId="70DC4C11" w:rsidR="00EF5EA9" w:rsidRPr="000E43DE" w:rsidRDefault="00EF5EA9" w:rsidP="00EF5EA9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tigue</w:t>
            </w:r>
          </w:p>
        </w:tc>
        <w:tc>
          <w:tcPr>
            <w:tcW w:w="2875" w:type="dxa"/>
            <w:vAlign w:val="center"/>
          </w:tcPr>
          <w:p w14:paraId="3354FD03" w14:textId="4E5F0FBA" w:rsidR="00EF5EA9" w:rsidRPr="000E43DE" w:rsidRDefault="00EF5EA9" w:rsidP="00EF5EA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0%)</w:t>
            </w:r>
          </w:p>
        </w:tc>
      </w:tr>
      <w:tr w:rsidR="00EF5EA9" w14:paraId="59A046F4" w14:textId="77777777" w:rsidTr="00346CD8">
        <w:tc>
          <w:tcPr>
            <w:tcW w:w="6475" w:type="dxa"/>
          </w:tcPr>
          <w:p w14:paraId="0FB1A957" w14:textId="02F0F9E0" w:rsidR="00EF5EA9" w:rsidRDefault="00EF5EA9" w:rsidP="00EF5EA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ent CPGs Routinely Used by Healthcare Professionals</w:t>
            </w:r>
          </w:p>
        </w:tc>
        <w:tc>
          <w:tcPr>
            <w:tcW w:w="2875" w:type="dxa"/>
            <w:vAlign w:val="center"/>
          </w:tcPr>
          <w:p w14:paraId="2DBA2814" w14:textId="77777777" w:rsidR="00EF5EA9" w:rsidRPr="000E43DE" w:rsidRDefault="00EF5EA9" w:rsidP="00EF5EA9">
            <w:pPr>
              <w:jc w:val="center"/>
              <w:rPr>
                <w:rFonts w:ascii="Arial" w:hAnsi="Arial" w:cs="Arial"/>
              </w:rPr>
            </w:pPr>
          </w:p>
        </w:tc>
      </w:tr>
      <w:tr w:rsidR="00EF5EA9" w14:paraId="3063E25D" w14:textId="77777777" w:rsidTr="00346CD8">
        <w:tc>
          <w:tcPr>
            <w:tcW w:w="6475" w:type="dxa"/>
          </w:tcPr>
          <w:p w14:paraId="74CEE79D" w14:textId="77777777" w:rsidR="00EF5EA9" w:rsidRDefault="00EF5EA9" w:rsidP="00EF5EA9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ver</w:t>
            </w:r>
          </w:p>
        </w:tc>
        <w:tc>
          <w:tcPr>
            <w:tcW w:w="2875" w:type="dxa"/>
            <w:vAlign w:val="center"/>
          </w:tcPr>
          <w:p w14:paraId="40985E3B" w14:textId="77777777" w:rsidR="00EF5EA9" w:rsidRPr="000E43DE" w:rsidRDefault="00EF5EA9" w:rsidP="00EF5EA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F5EA9" w14:paraId="671F7DFA" w14:textId="77777777" w:rsidTr="00346CD8">
        <w:tc>
          <w:tcPr>
            <w:tcW w:w="6475" w:type="dxa"/>
          </w:tcPr>
          <w:p w14:paraId="02EFD6F7" w14:textId="77777777" w:rsidR="00EF5EA9" w:rsidRDefault="00EF5EA9" w:rsidP="00EF5EA9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 little</w:t>
            </w:r>
          </w:p>
        </w:tc>
        <w:tc>
          <w:tcPr>
            <w:tcW w:w="2875" w:type="dxa"/>
            <w:vAlign w:val="center"/>
          </w:tcPr>
          <w:p w14:paraId="461678A7" w14:textId="77777777" w:rsidR="00EF5EA9" w:rsidRPr="000E43DE" w:rsidRDefault="00EF5EA9" w:rsidP="00EF5EA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F5EA9" w14:paraId="0A4A0161" w14:textId="77777777" w:rsidTr="00346CD8">
        <w:tc>
          <w:tcPr>
            <w:tcW w:w="6475" w:type="dxa"/>
          </w:tcPr>
          <w:p w14:paraId="3E30D276" w14:textId="77777777" w:rsidR="00EF5EA9" w:rsidRDefault="00EF5EA9" w:rsidP="00EF5EA9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mewhat</w:t>
            </w:r>
          </w:p>
        </w:tc>
        <w:tc>
          <w:tcPr>
            <w:tcW w:w="2875" w:type="dxa"/>
            <w:vAlign w:val="center"/>
          </w:tcPr>
          <w:p w14:paraId="7206CF42" w14:textId="77777777" w:rsidR="00EF5EA9" w:rsidRPr="000E43DE" w:rsidRDefault="00EF5EA9" w:rsidP="00EF5EA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0%)</w:t>
            </w:r>
          </w:p>
        </w:tc>
      </w:tr>
      <w:tr w:rsidR="00EF5EA9" w14:paraId="6EE6747E" w14:textId="77777777" w:rsidTr="00346CD8">
        <w:tc>
          <w:tcPr>
            <w:tcW w:w="6475" w:type="dxa"/>
          </w:tcPr>
          <w:p w14:paraId="54239704" w14:textId="77777777" w:rsidR="00EF5EA9" w:rsidRDefault="00EF5EA9" w:rsidP="00EF5EA9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 lot </w:t>
            </w:r>
          </w:p>
        </w:tc>
        <w:tc>
          <w:tcPr>
            <w:tcW w:w="2875" w:type="dxa"/>
            <w:vAlign w:val="center"/>
          </w:tcPr>
          <w:p w14:paraId="746557CE" w14:textId="77777777" w:rsidR="00EF5EA9" w:rsidRPr="000E43DE" w:rsidRDefault="00EF5EA9" w:rsidP="00EF5EA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40%)</w:t>
            </w:r>
          </w:p>
        </w:tc>
      </w:tr>
      <w:tr w:rsidR="00EF5EA9" w14:paraId="187D888E" w14:textId="77777777" w:rsidTr="00346CD8">
        <w:tc>
          <w:tcPr>
            <w:tcW w:w="6475" w:type="dxa"/>
          </w:tcPr>
          <w:p w14:paraId="1A0FECF4" w14:textId="77777777" w:rsidR="00EF5EA9" w:rsidRDefault="00EF5EA9" w:rsidP="00EF5EA9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ways</w:t>
            </w:r>
          </w:p>
        </w:tc>
        <w:tc>
          <w:tcPr>
            <w:tcW w:w="2875" w:type="dxa"/>
            <w:vAlign w:val="center"/>
          </w:tcPr>
          <w:p w14:paraId="700204C2" w14:textId="77777777" w:rsidR="00EF5EA9" w:rsidRPr="000E43DE" w:rsidRDefault="00EF5EA9" w:rsidP="00EF5EA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0%)</w:t>
            </w:r>
          </w:p>
        </w:tc>
      </w:tr>
      <w:tr w:rsidR="00036EB2" w14:paraId="7A584A84" w14:textId="77777777" w:rsidTr="00346CD8">
        <w:tc>
          <w:tcPr>
            <w:tcW w:w="6475" w:type="dxa"/>
          </w:tcPr>
          <w:p w14:paraId="283038D2" w14:textId="77777777" w:rsidR="00036EB2" w:rsidRDefault="00036EB2" w:rsidP="00EF5EA9">
            <w:pPr>
              <w:rPr>
                <w:rFonts w:ascii="Arial" w:hAnsi="Arial" w:cs="Arial"/>
              </w:rPr>
            </w:pPr>
          </w:p>
        </w:tc>
        <w:tc>
          <w:tcPr>
            <w:tcW w:w="2875" w:type="dxa"/>
            <w:vAlign w:val="center"/>
          </w:tcPr>
          <w:p w14:paraId="5D0094C6" w14:textId="77777777" w:rsidR="00036EB2" w:rsidRDefault="00036EB2" w:rsidP="00EF5EA9">
            <w:pPr>
              <w:jc w:val="center"/>
              <w:rPr>
                <w:rFonts w:ascii="Arial" w:hAnsi="Arial" w:cs="Arial"/>
              </w:rPr>
            </w:pPr>
          </w:p>
        </w:tc>
      </w:tr>
      <w:tr w:rsidR="00EF5EA9" w14:paraId="5DB6A211" w14:textId="77777777" w:rsidTr="00346CD8">
        <w:tc>
          <w:tcPr>
            <w:tcW w:w="6475" w:type="dxa"/>
          </w:tcPr>
          <w:p w14:paraId="22EC6FA7" w14:textId="77777777" w:rsidR="00EF5EA9" w:rsidRPr="00036EB2" w:rsidRDefault="00EF5EA9" w:rsidP="00EF5EA9">
            <w:pPr>
              <w:rPr>
                <w:rFonts w:ascii="Arial" w:hAnsi="Arial" w:cs="Arial"/>
                <w:b/>
                <w:bCs/>
              </w:rPr>
            </w:pPr>
            <w:r w:rsidRPr="00036EB2">
              <w:rPr>
                <w:rFonts w:ascii="Arial" w:hAnsi="Arial" w:cs="Arial"/>
                <w:b/>
                <w:bCs/>
              </w:rPr>
              <w:t>Institution Use of Care Pathways</w:t>
            </w:r>
          </w:p>
        </w:tc>
        <w:tc>
          <w:tcPr>
            <w:tcW w:w="2875" w:type="dxa"/>
            <w:vAlign w:val="center"/>
          </w:tcPr>
          <w:p w14:paraId="638418C1" w14:textId="77777777" w:rsidR="00EF5EA9" w:rsidRPr="000E43DE" w:rsidRDefault="00EF5EA9" w:rsidP="00EF5EA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60%)</w:t>
            </w:r>
          </w:p>
        </w:tc>
      </w:tr>
      <w:tr w:rsidR="00EF5EA9" w14:paraId="32EF531A" w14:textId="77777777" w:rsidTr="00346CD8">
        <w:tc>
          <w:tcPr>
            <w:tcW w:w="6475" w:type="dxa"/>
          </w:tcPr>
          <w:p w14:paraId="42744CFA" w14:textId="77777777" w:rsidR="00EF5EA9" w:rsidRDefault="00EF5EA9" w:rsidP="00EF5EA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mptoms for Which Institution Uses Care Pathways</w:t>
            </w:r>
          </w:p>
        </w:tc>
        <w:tc>
          <w:tcPr>
            <w:tcW w:w="2875" w:type="dxa"/>
            <w:vAlign w:val="center"/>
          </w:tcPr>
          <w:p w14:paraId="02B9F4C1" w14:textId="77777777" w:rsidR="00EF5EA9" w:rsidRPr="000E43DE" w:rsidRDefault="00EF5EA9" w:rsidP="00EF5EA9">
            <w:pPr>
              <w:jc w:val="center"/>
              <w:rPr>
                <w:rFonts w:ascii="Arial" w:hAnsi="Arial" w:cs="Arial"/>
              </w:rPr>
            </w:pPr>
          </w:p>
        </w:tc>
      </w:tr>
      <w:tr w:rsidR="00EF5EA9" w14:paraId="7637F83E" w14:textId="77777777" w:rsidTr="00346CD8">
        <w:tc>
          <w:tcPr>
            <w:tcW w:w="6475" w:type="dxa"/>
          </w:tcPr>
          <w:p w14:paraId="7ABB5FCA" w14:textId="77777777" w:rsidR="00EF5EA9" w:rsidRDefault="00EF5EA9" w:rsidP="00EF5EA9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usea and vomiting</w:t>
            </w:r>
          </w:p>
        </w:tc>
        <w:tc>
          <w:tcPr>
            <w:tcW w:w="2875" w:type="dxa"/>
            <w:vAlign w:val="center"/>
          </w:tcPr>
          <w:p w14:paraId="0156B3AF" w14:textId="77777777" w:rsidR="00EF5EA9" w:rsidRPr="000E43DE" w:rsidRDefault="00EF5EA9" w:rsidP="00EF5EA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50%)</w:t>
            </w:r>
          </w:p>
        </w:tc>
      </w:tr>
      <w:tr w:rsidR="00EF5EA9" w14:paraId="59125F4B" w14:textId="77777777" w:rsidTr="00346CD8">
        <w:tc>
          <w:tcPr>
            <w:tcW w:w="6475" w:type="dxa"/>
          </w:tcPr>
          <w:p w14:paraId="5C3B6127" w14:textId="77777777" w:rsidR="00EF5EA9" w:rsidRDefault="00EF5EA9" w:rsidP="00EF5EA9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in</w:t>
            </w:r>
          </w:p>
        </w:tc>
        <w:tc>
          <w:tcPr>
            <w:tcW w:w="2875" w:type="dxa"/>
            <w:vAlign w:val="center"/>
          </w:tcPr>
          <w:p w14:paraId="6D0AF97F" w14:textId="77777777" w:rsidR="00EF5EA9" w:rsidRPr="000E43DE" w:rsidRDefault="00EF5EA9" w:rsidP="00EF5EA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20%)</w:t>
            </w:r>
          </w:p>
        </w:tc>
      </w:tr>
      <w:tr w:rsidR="00EF5EA9" w14:paraId="1A2DD8C6" w14:textId="77777777" w:rsidTr="00346CD8">
        <w:tc>
          <w:tcPr>
            <w:tcW w:w="6475" w:type="dxa"/>
          </w:tcPr>
          <w:p w14:paraId="30DE984A" w14:textId="77777777" w:rsidR="00EF5EA9" w:rsidRDefault="00EF5EA9" w:rsidP="00EF5EA9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orexia</w:t>
            </w:r>
          </w:p>
        </w:tc>
        <w:tc>
          <w:tcPr>
            <w:tcW w:w="2875" w:type="dxa"/>
            <w:vAlign w:val="center"/>
          </w:tcPr>
          <w:p w14:paraId="668512C4" w14:textId="77777777" w:rsidR="00EF5EA9" w:rsidRPr="000E43DE" w:rsidRDefault="00EF5EA9" w:rsidP="00EF5EA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0%)</w:t>
            </w:r>
          </w:p>
        </w:tc>
      </w:tr>
      <w:tr w:rsidR="00EF5EA9" w14:paraId="1BF67DB2" w14:textId="77777777" w:rsidTr="00346CD8">
        <w:tc>
          <w:tcPr>
            <w:tcW w:w="6475" w:type="dxa"/>
          </w:tcPr>
          <w:p w14:paraId="6BE1E929" w14:textId="77777777" w:rsidR="00EF5EA9" w:rsidRDefault="00EF5EA9" w:rsidP="00EF5EA9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stipation</w:t>
            </w:r>
          </w:p>
        </w:tc>
        <w:tc>
          <w:tcPr>
            <w:tcW w:w="2875" w:type="dxa"/>
            <w:vAlign w:val="center"/>
          </w:tcPr>
          <w:p w14:paraId="54BAC3CD" w14:textId="77777777" w:rsidR="00EF5EA9" w:rsidRPr="000E43DE" w:rsidRDefault="00EF5EA9" w:rsidP="00EF5EA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0%)</w:t>
            </w:r>
          </w:p>
        </w:tc>
      </w:tr>
      <w:tr w:rsidR="0075403E" w14:paraId="7234AEB4" w14:textId="77777777" w:rsidTr="00346CD8">
        <w:tc>
          <w:tcPr>
            <w:tcW w:w="6475" w:type="dxa"/>
          </w:tcPr>
          <w:p w14:paraId="47264DC9" w14:textId="6E9B365B" w:rsidR="0075403E" w:rsidRDefault="0075403E" w:rsidP="0075403E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tigue</w:t>
            </w:r>
          </w:p>
        </w:tc>
        <w:tc>
          <w:tcPr>
            <w:tcW w:w="2875" w:type="dxa"/>
            <w:vAlign w:val="center"/>
          </w:tcPr>
          <w:p w14:paraId="2382F66E" w14:textId="538121A4" w:rsidR="0075403E" w:rsidRDefault="0075403E" w:rsidP="007540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0%)</w:t>
            </w:r>
          </w:p>
        </w:tc>
      </w:tr>
      <w:tr w:rsidR="0075403E" w14:paraId="59135B04" w14:textId="77777777" w:rsidTr="00346CD8">
        <w:tc>
          <w:tcPr>
            <w:tcW w:w="6475" w:type="dxa"/>
          </w:tcPr>
          <w:p w14:paraId="75C44D60" w14:textId="77777777" w:rsidR="0075403E" w:rsidRDefault="0075403E" w:rsidP="0075403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tent Care Pathways are Routinely Used by Healthcare Professionals</w:t>
            </w:r>
          </w:p>
        </w:tc>
        <w:tc>
          <w:tcPr>
            <w:tcW w:w="2875" w:type="dxa"/>
            <w:vAlign w:val="center"/>
          </w:tcPr>
          <w:p w14:paraId="06D94AB3" w14:textId="77777777" w:rsidR="0075403E" w:rsidRPr="000E43DE" w:rsidRDefault="0075403E" w:rsidP="0075403E">
            <w:pPr>
              <w:jc w:val="center"/>
              <w:rPr>
                <w:rFonts w:ascii="Arial" w:hAnsi="Arial" w:cs="Arial"/>
              </w:rPr>
            </w:pPr>
          </w:p>
        </w:tc>
      </w:tr>
      <w:tr w:rsidR="0075403E" w14:paraId="19DDA9A0" w14:textId="77777777" w:rsidTr="00346CD8">
        <w:tc>
          <w:tcPr>
            <w:tcW w:w="6475" w:type="dxa"/>
          </w:tcPr>
          <w:p w14:paraId="569785D0" w14:textId="77777777" w:rsidR="0075403E" w:rsidRDefault="0075403E" w:rsidP="0075403E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ver</w:t>
            </w:r>
          </w:p>
        </w:tc>
        <w:tc>
          <w:tcPr>
            <w:tcW w:w="2875" w:type="dxa"/>
            <w:vAlign w:val="center"/>
          </w:tcPr>
          <w:p w14:paraId="0DF562D8" w14:textId="77777777" w:rsidR="0075403E" w:rsidRPr="000E43DE" w:rsidRDefault="0075403E" w:rsidP="007540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75403E" w14:paraId="300EF10B" w14:textId="77777777" w:rsidTr="00346CD8">
        <w:tc>
          <w:tcPr>
            <w:tcW w:w="6475" w:type="dxa"/>
          </w:tcPr>
          <w:p w14:paraId="67C11898" w14:textId="77777777" w:rsidR="0075403E" w:rsidRDefault="0075403E" w:rsidP="0075403E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 little</w:t>
            </w:r>
          </w:p>
        </w:tc>
        <w:tc>
          <w:tcPr>
            <w:tcW w:w="2875" w:type="dxa"/>
            <w:vAlign w:val="center"/>
          </w:tcPr>
          <w:p w14:paraId="75D96545" w14:textId="77777777" w:rsidR="0075403E" w:rsidRPr="000E43DE" w:rsidRDefault="0075403E" w:rsidP="007540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75403E" w14:paraId="01AA97FC" w14:textId="77777777" w:rsidTr="00346CD8">
        <w:tc>
          <w:tcPr>
            <w:tcW w:w="6475" w:type="dxa"/>
          </w:tcPr>
          <w:p w14:paraId="4841F8E7" w14:textId="77777777" w:rsidR="0075403E" w:rsidRDefault="0075403E" w:rsidP="0075403E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mewhat</w:t>
            </w:r>
          </w:p>
        </w:tc>
        <w:tc>
          <w:tcPr>
            <w:tcW w:w="2875" w:type="dxa"/>
            <w:vAlign w:val="center"/>
          </w:tcPr>
          <w:p w14:paraId="25F6A1D1" w14:textId="77777777" w:rsidR="0075403E" w:rsidRPr="000E43DE" w:rsidRDefault="0075403E" w:rsidP="007540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0%)</w:t>
            </w:r>
          </w:p>
        </w:tc>
      </w:tr>
      <w:tr w:rsidR="0075403E" w14:paraId="19219101" w14:textId="77777777" w:rsidTr="00346CD8">
        <w:tc>
          <w:tcPr>
            <w:tcW w:w="6475" w:type="dxa"/>
          </w:tcPr>
          <w:p w14:paraId="089555D9" w14:textId="77777777" w:rsidR="0075403E" w:rsidRDefault="0075403E" w:rsidP="0075403E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 lot </w:t>
            </w:r>
          </w:p>
        </w:tc>
        <w:tc>
          <w:tcPr>
            <w:tcW w:w="2875" w:type="dxa"/>
            <w:vAlign w:val="center"/>
          </w:tcPr>
          <w:p w14:paraId="640B1B42" w14:textId="77777777" w:rsidR="0075403E" w:rsidRPr="000E43DE" w:rsidRDefault="0075403E" w:rsidP="007540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40%)</w:t>
            </w:r>
          </w:p>
        </w:tc>
      </w:tr>
      <w:tr w:rsidR="0075403E" w14:paraId="2508DD4E" w14:textId="77777777" w:rsidTr="00346CD8">
        <w:tc>
          <w:tcPr>
            <w:tcW w:w="6475" w:type="dxa"/>
          </w:tcPr>
          <w:p w14:paraId="37C49C58" w14:textId="77777777" w:rsidR="0075403E" w:rsidRDefault="0075403E" w:rsidP="0075403E">
            <w:pPr>
              <w:ind w:left="7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ways</w:t>
            </w:r>
          </w:p>
        </w:tc>
        <w:tc>
          <w:tcPr>
            <w:tcW w:w="2875" w:type="dxa"/>
            <w:vAlign w:val="center"/>
          </w:tcPr>
          <w:p w14:paraId="0CAEB2AA" w14:textId="77777777" w:rsidR="0075403E" w:rsidRPr="000E43DE" w:rsidRDefault="0075403E" w:rsidP="0075403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0%)</w:t>
            </w:r>
          </w:p>
        </w:tc>
      </w:tr>
    </w:tbl>
    <w:p w14:paraId="601EBFFE" w14:textId="77777777" w:rsidR="00BC38BF" w:rsidRDefault="00BC38BF" w:rsidP="00BC38BF">
      <w:pPr>
        <w:rPr>
          <w:rFonts w:ascii="Arial" w:hAnsi="Arial" w:cs="Arial"/>
          <w:b/>
          <w:bCs/>
        </w:rPr>
      </w:pPr>
    </w:p>
    <w:p w14:paraId="29894F93" w14:textId="027E1269" w:rsidR="00BC38BF" w:rsidRPr="00551864" w:rsidRDefault="00551864" w:rsidP="00BC38BF">
      <w:pPr>
        <w:rPr>
          <w:rFonts w:ascii="Arial" w:hAnsi="Arial" w:cs="Arial"/>
        </w:rPr>
      </w:pPr>
      <w:r w:rsidRPr="00551864">
        <w:rPr>
          <w:rFonts w:ascii="Arial" w:hAnsi="Arial" w:cs="Arial"/>
        </w:rPr>
        <w:t>Abbreviation: CPG – clinical practice guideline</w:t>
      </w:r>
    </w:p>
    <w:p w14:paraId="1D829BB9" w14:textId="77777777" w:rsidR="00A53C67" w:rsidRDefault="00A53C67" w:rsidP="00A53C67">
      <w:pPr>
        <w:rPr>
          <w:rFonts w:ascii="Arial" w:hAnsi="Arial" w:cs="Arial"/>
          <w:b/>
          <w:bCs/>
        </w:rPr>
      </w:pPr>
    </w:p>
    <w:p w14:paraId="3A110204" w14:textId="4BDE7392" w:rsidR="00BF6255" w:rsidRDefault="00BF6255" w:rsidP="00627AF1">
      <w:pPr>
        <w:rPr>
          <w:rFonts w:ascii="Arial" w:hAnsi="Arial" w:cs="Arial"/>
        </w:rPr>
      </w:pPr>
    </w:p>
    <w:sectPr w:rsidR="00BF6255" w:rsidSect="00627A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1B69D1" w14:textId="77777777" w:rsidR="00EE5C5A" w:rsidRDefault="00EE5C5A" w:rsidP="00214A63">
      <w:r>
        <w:separator/>
      </w:r>
    </w:p>
  </w:endnote>
  <w:endnote w:type="continuationSeparator" w:id="0">
    <w:p w14:paraId="0621EBC3" w14:textId="77777777" w:rsidR="00EE5C5A" w:rsidRDefault="00EE5C5A" w:rsidP="00214A63">
      <w:r>
        <w:continuationSeparator/>
      </w:r>
    </w:p>
  </w:endnote>
  <w:endnote w:type="continuationNotice" w:id="1">
    <w:p w14:paraId="61400252" w14:textId="77777777" w:rsidR="00EE5C5A" w:rsidRDefault="00EE5C5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CB8AD1" w14:textId="77777777" w:rsidR="00EE5C5A" w:rsidRDefault="00EE5C5A" w:rsidP="00214A63">
      <w:r>
        <w:separator/>
      </w:r>
    </w:p>
  </w:footnote>
  <w:footnote w:type="continuationSeparator" w:id="0">
    <w:p w14:paraId="5B550060" w14:textId="77777777" w:rsidR="00EE5C5A" w:rsidRDefault="00EE5C5A" w:rsidP="00214A63">
      <w:r>
        <w:continuationSeparator/>
      </w:r>
    </w:p>
  </w:footnote>
  <w:footnote w:type="continuationNotice" w:id="1">
    <w:p w14:paraId="799A5D25" w14:textId="77777777" w:rsidR="00EE5C5A" w:rsidRDefault="00EE5C5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980BEB"/>
    <w:multiLevelType w:val="hybridMultilevel"/>
    <w:tmpl w:val="370AE6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CF085D"/>
    <w:multiLevelType w:val="multilevel"/>
    <w:tmpl w:val="32E83E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E9D"/>
    <w:rsid w:val="00000BD8"/>
    <w:rsid w:val="00003CD9"/>
    <w:rsid w:val="00010924"/>
    <w:rsid w:val="00012EC3"/>
    <w:rsid w:val="00016994"/>
    <w:rsid w:val="0001749F"/>
    <w:rsid w:val="00033079"/>
    <w:rsid w:val="0003370E"/>
    <w:rsid w:val="00036EB2"/>
    <w:rsid w:val="00053D24"/>
    <w:rsid w:val="00065FF0"/>
    <w:rsid w:val="00066080"/>
    <w:rsid w:val="000669C7"/>
    <w:rsid w:val="00072287"/>
    <w:rsid w:val="00072797"/>
    <w:rsid w:val="00076B94"/>
    <w:rsid w:val="000815D3"/>
    <w:rsid w:val="00085C5A"/>
    <w:rsid w:val="00090C1D"/>
    <w:rsid w:val="00091998"/>
    <w:rsid w:val="000A7BB8"/>
    <w:rsid w:val="000B3E5F"/>
    <w:rsid w:val="000C212A"/>
    <w:rsid w:val="000C3E40"/>
    <w:rsid w:val="000D2B85"/>
    <w:rsid w:val="000D5257"/>
    <w:rsid w:val="000D60D2"/>
    <w:rsid w:val="000D69B7"/>
    <w:rsid w:val="000E13BC"/>
    <w:rsid w:val="000E43DE"/>
    <w:rsid w:val="000F2513"/>
    <w:rsid w:val="000F7842"/>
    <w:rsid w:val="00105A97"/>
    <w:rsid w:val="00106C95"/>
    <w:rsid w:val="00111FAE"/>
    <w:rsid w:val="00120158"/>
    <w:rsid w:val="0012130B"/>
    <w:rsid w:val="00125111"/>
    <w:rsid w:val="001254F1"/>
    <w:rsid w:val="00130AB9"/>
    <w:rsid w:val="00131FA6"/>
    <w:rsid w:val="001328AC"/>
    <w:rsid w:val="001337BE"/>
    <w:rsid w:val="001357F1"/>
    <w:rsid w:val="0013667F"/>
    <w:rsid w:val="00136ADB"/>
    <w:rsid w:val="0014059B"/>
    <w:rsid w:val="00141657"/>
    <w:rsid w:val="001467AF"/>
    <w:rsid w:val="00146A28"/>
    <w:rsid w:val="00146F15"/>
    <w:rsid w:val="001478BC"/>
    <w:rsid w:val="00151582"/>
    <w:rsid w:val="00153076"/>
    <w:rsid w:val="001564C7"/>
    <w:rsid w:val="001565F2"/>
    <w:rsid w:val="00161B1C"/>
    <w:rsid w:val="0016791E"/>
    <w:rsid w:val="0018403E"/>
    <w:rsid w:val="00184F03"/>
    <w:rsid w:val="0018629B"/>
    <w:rsid w:val="00196AE9"/>
    <w:rsid w:val="001A0CB5"/>
    <w:rsid w:val="001A2EFD"/>
    <w:rsid w:val="001A3C20"/>
    <w:rsid w:val="001A67A3"/>
    <w:rsid w:val="001D1DB7"/>
    <w:rsid w:val="001D41A9"/>
    <w:rsid w:val="001D4479"/>
    <w:rsid w:val="001D44E8"/>
    <w:rsid w:val="001D620C"/>
    <w:rsid w:val="001D65E2"/>
    <w:rsid w:val="001D7071"/>
    <w:rsid w:val="001E3A45"/>
    <w:rsid w:val="001E5190"/>
    <w:rsid w:val="001F2C55"/>
    <w:rsid w:val="001F31FB"/>
    <w:rsid w:val="001F363B"/>
    <w:rsid w:val="00200843"/>
    <w:rsid w:val="00205198"/>
    <w:rsid w:val="00207E0F"/>
    <w:rsid w:val="00214A63"/>
    <w:rsid w:val="0021546A"/>
    <w:rsid w:val="00216389"/>
    <w:rsid w:val="002165B6"/>
    <w:rsid w:val="002171DB"/>
    <w:rsid w:val="0022038B"/>
    <w:rsid w:val="002216ED"/>
    <w:rsid w:val="00221D4F"/>
    <w:rsid w:val="002301B7"/>
    <w:rsid w:val="00230738"/>
    <w:rsid w:val="00231776"/>
    <w:rsid w:val="002376B0"/>
    <w:rsid w:val="00243103"/>
    <w:rsid w:val="00244164"/>
    <w:rsid w:val="002454E2"/>
    <w:rsid w:val="00252C2A"/>
    <w:rsid w:val="00254133"/>
    <w:rsid w:val="00263F86"/>
    <w:rsid w:val="002652A4"/>
    <w:rsid w:val="00267B7E"/>
    <w:rsid w:val="002811A3"/>
    <w:rsid w:val="00283F75"/>
    <w:rsid w:val="002878CE"/>
    <w:rsid w:val="00287BB9"/>
    <w:rsid w:val="002915FD"/>
    <w:rsid w:val="00292E05"/>
    <w:rsid w:val="002B18F7"/>
    <w:rsid w:val="002C1832"/>
    <w:rsid w:val="002C539C"/>
    <w:rsid w:val="002D21A5"/>
    <w:rsid w:val="002D4086"/>
    <w:rsid w:val="002D761F"/>
    <w:rsid w:val="002E21ED"/>
    <w:rsid w:val="002E5BF5"/>
    <w:rsid w:val="002F1636"/>
    <w:rsid w:val="002F2D58"/>
    <w:rsid w:val="00312169"/>
    <w:rsid w:val="0031482C"/>
    <w:rsid w:val="00317199"/>
    <w:rsid w:val="0032465A"/>
    <w:rsid w:val="0033259C"/>
    <w:rsid w:val="00336119"/>
    <w:rsid w:val="00337BD1"/>
    <w:rsid w:val="003417FC"/>
    <w:rsid w:val="003535BC"/>
    <w:rsid w:val="003558FB"/>
    <w:rsid w:val="0036383F"/>
    <w:rsid w:val="0036574C"/>
    <w:rsid w:val="00372E83"/>
    <w:rsid w:val="003737D5"/>
    <w:rsid w:val="00373C40"/>
    <w:rsid w:val="003756E9"/>
    <w:rsid w:val="003776EE"/>
    <w:rsid w:val="00393473"/>
    <w:rsid w:val="003A2B00"/>
    <w:rsid w:val="003A416D"/>
    <w:rsid w:val="003B04C7"/>
    <w:rsid w:val="003B124B"/>
    <w:rsid w:val="003C0ED1"/>
    <w:rsid w:val="003C3149"/>
    <w:rsid w:val="003C3D80"/>
    <w:rsid w:val="003D205B"/>
    <w:rsid w:val="003E6F32"/>
    <w:rsid w:val="003E71D8"/>
    <w:rsid w:val="003F109C"/>
    <w:rsid w:val="003F23C3"/>
    <w:rsid w:val="003F3281"/>
    <w:rsid w:val="003F4E15"/>
    <w:rsid w:val="003F5250"/>
    <w:rsid w:val="003F5554"/>
    <w:rsid w:val="003F682B"/>
    <w:rsid w:val="00400BC9"/>
    <w:rsid w:val="004017FA"/>
    <w:rsid w:val="00402491"/>
    <w:rsid w:val="0040710F"/>
    <w:rsid w:val="00410090"/>
    <w:rsid w:val="00410BFC"/>
    <w:rsid w:val="00412E23"/>
    <w:rsid w:val="00412F55"/>
    <w:rsid w:val="00416A9B"/>
    <w:rsid w:val="00425AC6"/>
    <w:rsid w:val="00437B71"/>
    <w:rsid w:val="00442DC8"/>
    <w:rsid w:val="0045082C"/>
    <w:rsid w:val="004525F1"/>
    <w:rsid w:val="00457C72"/>
    <w:rsid w:val="00466547"/>
    <w:rsid w:val="00467A10"/>
    <w:rsid w:val="00473808"/>
    <w:rsid w:val="00486782"/>
    <w:rsid w:val="00494996"/>
    <w:rsid w:val="00496C12"/>
    <w:rsid w:val="004A13A1"/>
    <w:rsid w:val="004C1D2B"/>
    <w:rsid w:val="004C7538"/>
    <w:rsid w:val="004D2551"/>
    <w:rsid w:val="004D6F32"/>
    <w:rsid w:val="004E270F"/>
    <w:rsid w:val="004E4342"/>
    <w:rsid w:val="004E5E53"/>
    <w:rsid w:val="004F232E"/>
    <w:rsid w:val="004F363D"/>
    <w:rsid w:val="004F5F2D"/>
    <w:rsid w:val="004F6A5B"/>
    <w:rsid w:val="004F7959"/>
    <w:rsid w:val="005019C1"/>
    <w:rsid w:val="005040D0"/>
    <w:rsid w:val="00504DF5"/>
    <w:rsid w:val="00507FEE"/>
    <w:rsid w:val="005114A5"/>
    <w:rsid w:val="005170B6"/>
    <w:rsid w:val="00517128"/>
    <w:rsid w:val="00524606"/>
    <w:rsid w:val="00525D40"/>
    <w:rsid w:val="005340EC"/>
    <w:rsid w:val="00541CA5"/>
    <w:rsid w:val="005436FC"/>
    <w:rsid w:val="00551864"/>
    <w:rsid w:val="0055453E"/>
    <w:rsid w:val="00555672"/>
    <w:rsid w:val="00560137"/>
    <w:rsid w:val="00561350"/>
    <w:rsid w:val="005614C3"/>
    <w:rsid w:val="0056155F"/>
    <w:rsid w:val="00562412"/>
    <w:rsid w:val="00562FD3"/>
    <w:rsid w:val="0057628B"/>
    <w:rsid w:val="00580C3C"/>
    <w:rsid w:val="00582688"/>
    <w:rsid w:val="00587813"/>
    <w:rsid w:val="005904E2"/>
    <w:rsid w:val="00591C6C"/>
    <w:rsid w:val="005A0322"/>
    <w:rsid w:val="005A1FF4"/>
    <w:rsid w:val="005A483C"/>
    <w:rsid w:val="005A69FC"/>
    <w:rsid w:val="005B6B5F"/>
    <w:rsid w:val="005B7717"/>
    <w:rsid w:val="005C5B89"/>
    <w:rsid w:val="005D3576"/>
    <w:rsid w:val="005D36D4"/>
    <w:rsid w:val="005D565C"/>
    <w:rsid w:val="005D6A9D"/>
    <w:rsid w:val="005E2E7F"/>
    <w:rsid w:val="005E42DC"/>
    <w:rsid w:val="005E6070"/>
    <w:rsid w:val="005E6643"/>
    <w:rsid w:val="005F3634"/>
    <w:rsid w:val="005F3F56"/>
    <w:rsid w:val="00600A49"/>
    <w:rsid w:val="00601552"/>
    <w:rsid w:val="00615A0E"/>
    <w:rsid w:val="00620F3D"/>
    <w:rsid w:val="00624740"/>
    <w:rsid w:val="0062603B"/>
    <w:rsid w:val="006278C4"/>
    <w:rsid w:val="00627AF1"/>
    <w:rsid w:val="0063042D"/>
    <w:rsid w:val="0063325C"/>
    <w:rsid w:val="00634FEC"/>
    <w:rsid w:val="00644B7A"/>
    <w:rsid w:val="006472CB"/>
    <w:rsid w:val="006479BB"/>
    <w:rsid w:val="00652ACB"/>
    <w:rsid w:val="00654AFA"/>
    <w:rsid w:val="00657BE1"/>
    <w:rsid w:val="00671EBB"/>
    <w:rsid w:val="00682B62"/>
    <w:rsid w:val="00684986"/>
    <w:rsid w:val="006948D9"/>
    <w:rsid w:val="00696360"/>
    <w:rsid w:val="006A6F79"/>
    <w:rsid w:val="006A715D"/>
    <w:rsid w:val="006B76E0"/>
    <w:rsid w:val="006C09AB"/>
    <w:rsid w:val="006C0B64"/>
    <w:rsid w:val="006C6900"/>
    <w:rsid w:val="006D7DC3"/>
    <w:rsid w:val="006E10B3"/>
    <w:rsid w:val="006F08BD"/>
    <w:rsid w:val="006F1ECA"/>
    <w:rsid w:val="006F2C09"/>
    <w:rsid w:val="006F7529"/>
    <w:rsid w:val="00704DAD"/>
    <w:rsid w:val="00707D7F"/>
    <w:rsid w:val="0071008D"/>
    <w:rsid w:val="00710746"/>
    <w:rsid w:val="007145B2"/>
    <w:rsid w:val="00715C6F"/>
    <w:rsid w:val="00723C00"/>
    <w:rsid w:val="00727C84"/>
    <w:rsid w:val="007345DC"/>
    <w:rsid w:val="0073471E"/>
    <w:rsid w:val="00734CF4"/>
    <w:rsid w:val="0073753E"/>
    <w:rsid w:val="00737EDE"/>
    <w:rsid w:val="007402DE"/>
    <w:rsid w:val="00742CBF"/>
    <w:rsid w:val="007430D3"/>
    <w:rsid w:val="0075403E"/>
    <w:rsid w:val="0076164D"/>
    <w:rsid w:val="00764418"/>
    <w:rsid w:val="00765D64"/>
    <w:rsid w:val="00765FE0"/>
    <w:rsid w:val="00767198"/>
    <w:rsid w:val="00772AC1"/>
    <w:rsid w:val="00774265"/>
    <w:rsid w:val="00774DEB"/>
    <w:rsid w:val="00781AD5"/>
    <w:rsid w:val="00792030"/>
    <w:rsid w:val="00795488"/>
    <w:rsid w:val="007A0224"/>
    <w:rsid w:val="007A6829"/>
    <w:rsid w:val="007C2372"/>
    <w:rsid w:val="007C7A20"/>
    <w:rsid w:val="007D323E"/>
    <w:rsid w:val="007D76BD"/>
    <w:rsid w:val="007E36D2"/>
    <w:rsid w:val="007F2301"/>
    <w:rsid w:val="0080592E"/>
    <w:rsid w:val="0081056A"/>
    <w:rsid w:val="00810A9E"/>
    <w:rsid w:val="00816E1E"/>
    <w:rsid w:val="008177DB"/>
    <w:rsid w:val="00821BF3"/>
    <w:rsid w:val="00832FD4"/>
    <w:rsid w:val="0083585F"/>
    <w:rsid w:val="00841E15"/>
    <w:rsid w:val="00842A7C"/>
    <w:rsid w:val="00844A99"/>
    <w:rsid w:val="008507E3"/>
    <w:rsid w:val="00862925"/>
    <w:rsid w:val="008646DD"/>
    <w:rsid w:val="00865250"/>
    <w:rsid w:val="00865877"/>
    <w:rsid w:val="00865BEB"/>
    <w:rsid w:val="008677DE"/>
    <w:rsid w:val="00867913"/>
    <w:rsid w:val="0087113B"/>
    <w:rsid w:val="00871470"/>
    <w:rsid w:val="00876E27"/>
    <w:rsid w:val="00881780"/>
    <w:rsid w:val="00894C7E"/>
    <w:rsid w:val="00895BBA"/>
    <w:rsid w:val="008A3187"/>
    <w:rsid w:val="008A75B2"/>
    <w:rsid w:val="008B20EB"/>
    <w:rsid w:val="008B2382"/>
    <w:rsid w:val="008B2F35"/>
    <w:rsid w:val="008B4DB9"/>
    <w:rsid w:val="008C53F5"/>
    <w:rsid w:val="008D1A5C"/>
    <w:rsid w:val="008D1F39"/>
    <w:rsid w:val="008E031F"/>
    <w:rsid w:val="008E4394"/>
    <w:rsid w:val="008E43B2"/>
    <w:rsid w:val="008E566F"/>
    <w:rsid w:val="008F0163"/>
    <w:rsid w:val="008F0288"/>
    <w:rsid w:val="008F189C"/>
    <w:rsid w:val="008F3DFF"/>
    <w:rsid w:val="008F4F55"/>
    <w:rsid w:val="008F79CD"/>
    <w:rsid w:val="00900CF1"/>
    <w:rsid w:val="00901317"/>
    <w:rsid w:val="009028C8"/>
    <w:rsid w:val="009161E1"/>
    <w:rsid w:val="00916571"/>
    <w:rsid w:val="00921906"/>
    <w:rsid w:val="00923EC2"/>
    <w:rsid w:val="00930207"/>
    <w:rsid w:val="0093021A"/>
    <w:rsid w:val="009314AE"/>
    <w:rsid w:val="0094481D"/>
    <w:rsid w:val="009479D6"/>
    <w:rsid w:val="00951492"/>
    <w:rsid w:val="00952B4A"/>
    <w:rsid w:val="00954860"/>
    <w:rsid w:val="00955BFE"/>
    <w:rsid w:val="00956836"/>
    <w:rsid w:val="0095754A"/>
    <w:rsid w:val="0097135F"/>
    <w:rsid w:val="0097402B"/>
    <w:rsid w:val="00975223"/>
    <w:rsid w:val="00976262"/>
    <w:rsid w:val="00977CA6"/>
    <w:rsid w:val="00980465"/>
    <w:rsid w:val="009850DA"/>
    <w:rsid w:val="009850FE"/>
    <w:rsid w:val="009958BC"/>
    <w:rsid w:val="009B1183"/>
    <w:rsid w:val="009B222E"/>
    <w:rsid w:val="009B368A"/>
    <w:rsid w:val="009B3ABF"/>
    <w:rsid w:val="009B684C"/>
    <w:rsid w:val="009B6EB3"/>
    <w:rsid w:val="009B7DC3"/>
    <w:rsid w:val="009C0526"/>
    <w:rsid w:val="009D1245"/>
    <w:rsid w:val="009D247C"/>
    <w:rsid w:val="009D4972"/>
    <w:rsid w:val="009E5A4F"/>
    <w:rsid w:val="009E62C1"/>
    <w:rsid w:val="009E65B9"/>
    <w:rsid w:val="009E6C48"/>
    <w:rsid w:val="009F070F"/>
    <w:rsid w:val="00A025AA"/>
    <w:rsid w:val="00A03B9A"/>
    <w:rsid w:val="00A054CC"/>
    <w:rsid w:val="00A13DE0"/>
    <w:rsid w:val="00A27523"/>
    <w:rsid w:val="00A31E77"/>
    <w:rsid w:val="00A3252B"/>
    <w:rsid w:val="00A426D8"/>
    <w:rsid w:val="00A4568A"/>
    <w:rsid w:val="00A5290E"/>
    <w:rsid w:val="00A53C67"/>
    <w:rsid w:val="00A554E7"/>
    <w:rsid w:val="00A55F49"/>
    <w:rsid w:val="00A657BD"/>
    <w:rsid w:val="00A71D20"/>
    <w:rsid w:val="00A745A7"/>
    <w:rsid w:val="00A74739"/>
    <w:rsid w:val="00A82335"/>
    <w:rsid w:val="00A853E6"/>
    <w:rsid w:val="00A86287"/>
    <w:rsid w:val="00A86AC3"/>
    <w:rsid w:val="00A86BDB"/>
    <w:rsid w:val="00A879CD"/>
    <w:rsid w:val="00AA32CE"/>
    <w:rsid w:val="00AB3B5E"/>
    <w:rsid w:val="00AB734F"/>
    <w:rsid w:val="00AB7597"/>
    <w:rsid w:val="00AC42FF"/>
    <w:rsid w:val="00AC4756"/>
    <w:rsid w:val="00AC5191"/>
    <w:rsid w:val="00AD5DAA"/>
    <w:rsid w:val="00AD5E56"/>
    <w:rsid w:val="00AD6BA8"/>
    <w:rsid w:val="00AD7B4C"/>
    <w:rsid w:val="00AE1986"/>
    <w:rsid w:val="00AE26A0"/>
    <w:rsid w:val="00AE4988"/>
    <w:rsid w:val="00AF160E"/>
    <w:rsid w:val="00AF232D"/>
    <w:rsid w:val="00AF4CDE"/>
    <w:rsid w:val="00B015E2"/>
    <w:rsid w:val="00B01AB2"/>
    <w:rsid w:val="00B03A0E"/>
    <w:rsid w:val="00B077F8"/>
    <w:rsid w:val="00B1202C"/>
    <w:rsid w:val="00B15BAB"/>
    <w:rsid w:val="00B24B08"/>
    <w:rsid w:val="00B24E50"/>
    <w:rsid w:val="00B356AE"/>
    <w:rsid w:val="00B36184"/>
    <w:rsid w:val="00B44311"/>
    <w:rsid w:val="00B50BE4"/>
    <w:rsid w:val="00B54688"/>
    <w:rsid w:val="00B5642D"/>
    <w:rsid w:val="00B61EE9"/>
    <w:rsid w:val="00B620EB"/>
    <w:rsid w:val="00B66749"/>
    <w:rsid w:val="00B7128A"/>
    <w:rsid w:val="00B75A40"/>
    <w:rsid w:val="00B7716B"/>
    <w:rsid w:val="00B77F9D"/>
    <w:rsid w:val="00B81DF5"/>
    <w:rsid w:val="00B82419"/>
    <w:rsid w:val="00B83484"/>
    <w:rsid w:val="00B90B7B"/>
    <w:rsid w:val="00BA3A3C"/>
    <w:rsid w:val="00BA3F2B"/>
    <w:rsid w:val="00BA46D1"/>
    <w:rsid w:val="00BA4BC2"/>
    <w:rsid w:val="00BB0DD4"/>
    <w:rsid w:val="00BB2483"/>
    <w:rsid w:val="00BC2240"/>
    <w:rsid w:val="00BC38BF"/>
    <w:rsid w:val="00BC4F83"/>
    <w:rsid w:val="00BC580C"/>
    <w:rsid w:val="00BD2CA8"/>
    <w:rsid w:val="00BD4CD2"/>
    <w:rsid w:val="00BE164B"/>
    <w:rsid w:val="00BE17F1"/>
    <w:rsid w:val="00BE5F69"/>
    <w:rsid w:val="00BE7575"/>
    <w:rsid w:val="00BF2393"/>
    <w:rsid w:val="00BF39F7"/>
    <w:rsid w:val="00BF6255"/>
    <w:rsid w:val="00BF6F82"/>
    <w:rsid w:val="00BF7829"/>
    <w:rsid w:val="00C02611"/>
    <w:rsid w:val="00C11BBB"/>
    <w:rsid w:val="00C124DA"/>
    <w:rsid w:val="00C2367D"/>
    <w:rsid w:val="00C27D03"/>
    <w:rsid w:val="00C304A8"/>
    <w:rsid w:val="00C31027"/>
    <w:rsid w:val="00C321EF"/>
    <w:rsid w:val="00C329A1"/>
    <w:rsid w:val="00C3615B"/>
    <w:rsid w:val="00C36AD5"/>
    <w:rsid w:val="00C4522D"/>
    <w:rsid w:val="00C45824"/>
    <w:rsid w:val="00C6653A"/>
    <w:rsid w:val="00C72792"/>
    <w:rsid w:val="00C75B6A"/>
    <w:rsid w:val="00C91E2D"/>
    <w:rsid w:val="00C95602"/>
    <w:rsid w:val="00C968F8"/>
    <w:rsid w:val="00C96D6A"/>
    <w:rsid w:val="00CA0D2B"/>
    <w:rsid w:val="00CA39DE"/>
    <w:rsid w:val="00CA530E"/>
    <w:rsid w:val="00CA6024"/>
    <w:rsid w:val="00CB6654"/>
    <w:rsid w:val="00CB77F8"/>
    <w:rsid w:val="00CB7EE8"/>
    <w:rsid w:val="00CC4AA6"/>
    <w:rsid w:val="00CC4DB1"/>
    <w:rsid w:val="00CC7953"/>
    <w:rsid w:val="00CE010C"/>
    <w:rsid w:val="00CE7AB2"/>
    <w:rsid w:val="00CF4015"/>
    <w:rsid w:val="00D059F1"/>
    <w:rsid w:val="00D05C2F"/>
    <w:rsid w:val="00D1719B"/>
    <w:rsid w:val="00D20E5A"/>
    <w:rsid w:val="00D34168"/>
    <w:rsid w:val="00D4307D"/>
    <w:rsid w:val="00D4563C"/>
    <w:rsid w:val="00D4576E"/>
    <w:rsid w:val="00D504AF"/>
    <w:rsid w:val="00D65630"/>
    <w:rsid w:val="00D706BC"/>
    <w:rsid w:val="00D73B04"/>
    <w:rsid w:val="00D74DEC"/>
    <w:rsid w:val="00D76912"/>
    <w:rsid w:val="00D800F5"/>
    <w:rsid w:val="00D93617"/>
    <w:rsid w:val="00D93D78"/>
    <w:rsid w:val="00DA4F56"/>
    <w:rsid w:val="00DB1B2A"/>
    <w:rsid w:val="00DB1D4B"/>
    <w:rsid w:val="00DB2755"/>
    <w:rsid w:val="00DB53A7"/>
    <w:rsid w:val="00DB54EE"/>
    <w:rsid w:val="00DC4449"/>
    <w:rsid w:val="00DD197F"/>
    <w:rsid w:val="00DD7FED"/>
    <w:rsid w:val="00DE4C33"/>
    <w:rsid w:val="00DE5FF5"/>
    <w:rsid w:val="00DF1529"/>
    <w:rsid w:val="00DF2AB9"/>
    <w:rsid w:val="00E06024"/>
    <w:rsid w:val="00E17783"/>
    <w:rsid w:val="00E17E26"/>
    <w:rsid w:val="00E20A40"/>
    <w:rsid w:val="00E23735"/>
    <w:rsid w:val="00E245AD"/>
    <w:rsid w:val="00E26645"/>
    <w:rsid w:val="00E32B8E"/>
    <w:rsid w:val="00E44641"/>
    <w:rsid w:val="00E45EDE"/>
    <w:rsid w:val="00E520AF"/>
    <w:rsid w:val="00E55FCE"/>
    <w:rsid w:val="00E6710C"/>
    <w:rsid w:val="00E738B6"/>
    <w:rsid w:val="00E73AF0"/>
    <w:rsid w:val="00E814F5"/>
    <w:rsid w:val="00E86129"/>
    <w:rsid w:val="00E86910"/>
    <w:rsid w:val="00E957CA"/>
    <w:rsid w:val="00EA121F"/>
    <w:rsid w:val="00EA764D"/>
    <w:rsid w:val="00EB42C2"/>
    <w:rsid w:val="00EB4803"/>
    <w:rsid w:val="00EB54AA"/>
    <w:rsid w:val="00EC6F9B"/>
    <w:rsid w:val="00ED743F"/>
    <w:rsid w:val="00EE0A12"/>
    <w:rsid w:val="00EE5C5A"/>
    <w:rsid w:val="00EE6E9D"/>
    <w:rsid w:val="00EF0B8A"/>
    <w:rsid w:val="00EF4EF4"/>
    <w:rsid w:val="00EF5EA9"/>
    <w:rsid w:val="00F01BA3"/>
    <w:rsid w:val="00F11A42"/>
    <w:rsid w:val="00F11CA1"/>
    <w:rsid w:val="00F21433"/>
    <w:rsid w:val="00F24FD9"/>
    <w:rsid w:val="00F31E6A"/>
    <w:rsid w:val="00F323E2"/>
    <w:rsid w:val="00F33C3A"/>
    <w:rsid w:val="00F36024"/>
    <w:rsid w:val="00F4453A"/>
    <w:rsid w:val="00F5084C"/>
    <w:rsid w:val="00F610A8"/>
    <w:rsid w:val="00F62561"/>
    <w:rsid w:val="00F655D4"/>
    <w:rsid w:val="00F660AC"/>
    <w:rsid w:val="00F70589"/>
    <w:rsid w:val="00F826BD"/>
    <w:rsid w:val="00F82B6E"/>
    <w:rsid w:val="00F83445"/>
    <w:rsid w:val="00F86D2F"/>
    <w:rsid w:val="00F93313"/>
    <w:rsid w:val="00F9732E"/>
    <w:rsid w:val="00FB31B5"/>
    <w:rsid w:val="00FC624F"/>
    <w:rsid w:val="00FD1D84"/>
    <w:rsid w:val="00FE01AA"/>
    <w:rsid w:val="00FE2D52"/>
    <w:rsid w:val="00FE5134"/>
    <w:rsid w:val="00FE5BC0"/>
    <w:rsid w:val="00FE798F"/>
    <w:rsid w:val="00FF5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062AC"/>
  <w15:chartTrackingRefBased/>
  <w15:docId w15:val="{4202E848-18BB-4A04-9BFB-F5309CB22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6A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4A6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4A6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14A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4A63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F2C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2C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2C0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2C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2C09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97402B"/>
    <w:pPr>
      <w:ind w:left="720"/>
      <w:contextualSpacing/>
    </w:pPr>
  </w:style>
  <w:style w:type="paragraph" w:styleId="Revision">
    <w:name w:val="Revision"/>
    <w:hidden/>
    <w:uiPriority w:val="99"/>
    <w:semiHidden/>
    <w:rsid w:val="00437B7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81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4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1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3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2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6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5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1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4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4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0626BE-1D48-4BCE-BBF0-5E24199F26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ian Sung</dc:creator>
  <cp:keywords/>
  <dc:description/>
  <cp:lastModifiedBy>Emily Vettese</cp:lastModifiedBy>
  <cp:revision>2</cp:revision>
  <dcterms:created xsi:type="dcterms:W3CDTF">2022-09-14T00:31:00Z</dcterms:created>
  <dcterms:modified xsi:type="dcterms:W3CDTF">2022-09-14T00:31:00Z</dcterms:modified>
</cp:coreProperties>
</file>